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AC9" w:rsidRDefault="007D2123">
      <w:r>
        <w:t>Supplemental Table 1</w:t>
      </w:r>
    </w:p>
    <w:p w:rsidR="00BE5AC9" w:rsidRPr="00BE5AC9" w:rsidRDefault="00BE5AC9">
      <w:pPr>
        <w:rPr>
          <w:i/>
        </w:rPr>
      </w:pPr>
      <w:r>
        <w:rPr>
          <w:i/>
        </w:rPr>
        <w:t>Differentially E</w:t>
      </w:r>
      <w:r w:rsidRPr="00BE5AC9">
        <w:rPr>
          <w:i/>
        </w:rPr>
        <w:t xml:space="preserve">xpressed </w:t>
      </w:r>
      <w:r>
        <w:rPr>
          <w:i/>
        </w:rPr>
        <w:t>G</w:t>
      </w:r>
      <w:r w:rsidRPr="00BE5AC9">
        <w:rPr>
          <w:i/>
        </w:rPr>
        <w:t>ene</w:t>
      </w:r>
      <w:r>
        <w:rPr>
          <w:i/>
        </w:rPr>
        <w:t>s</w:t>
      </w:r>
    </w:p>
    <w:p w:rsidR="0040717D" w:rsidRDefault="00BE5AC9">
      <w:r>
        <w:t>Complete l</w:t>
      </w:r>
      <w:r w:rsidR="007D2123">
        <w:t>ist of significant differentially expressed genes as a function of F0 exposure or diet condition.</w:t>
      </w:r>
    </w:p>
    <w:p w:rsidR="00BE5AC9" w:rsidRDefault="007D2123">
      <w:r>
        <w:t>Supplemental Table 2</w:t>
      </w:r>
    </w:p>
    <w:p w:rsidR="00BE5AC9" w:rsidRPr="00BE5AC9" w:rsidRDefault="00BE5AC9">
      <w:pPr>
        <w:rPr>
          <w:i/>
        </w:rPr>
      </w:pPr>
      <w:r>
        <w:rPr>
          <w:i/>
        </w:rPr>
        <w:t xml:space="preserve">Gene Ontology (GO) </w:t>
      </w:r>
      <w:r w:rsidRPr="00BE5AC9">
        <w:rPr>
          <w:i/>
        </w:rPr>
        <w:t>Terms</w:t>
      </w:r>
    </w:p>
    <w:p w:rsidR="007D2123" w:rsidRDefault="007D2123">
      <w:r w:rsidRPr="007D2123">
        <w:t xml:space="preserve">List of </w:t>
      </w:r>
      <w:r w:rsidR="00BE5AC9">
        <w:t>G</w:t>
      </w:r>
      <w:r>
        <w:t xml:space="preserve">O terms significantly affected by F0 </w:t>
      </w:r>
      <w:r w:rsidRPr="007D2123">
        <w:t>exposure or diet condition.</w:t>
      </w:r>
    </w:p>
    <w:p w:rsidR="00BE5AC9" w:rsidRDefault="007D2123">
      <w:r>
        <w:t>Supplemental Table 3</w:t>
      </w:r>
    </w:p>
    <w:p w:rsidR="00BE5AC9" w:rsidRDefault="00BE5AC9">
      <w:r>
        <w:t>KEGG Pathways</w:t>
      </w:r>
      <w:bookmarkStart w:id="0" w:name="_GoBack"/>
      <w:bookmarkEnd w:id="0"/>
    </w:p>
    <w:p w:rsidR="007D2123" w:rsidRDefault="007D2123">
      <w:r w:rsidRPr="007D2123">
        <w:t xml:space="preserve">List of </w:t>
      </w:r>
      <w:r>
        <w:t>KEGG pathways</w:t>
      </w:r>
      <w:r w:rsidRPr="007D2123">
        <w:t xml:space="preserve"> significantly affected by </w:t>
      </w:r>
      <w:r>
        <w:t xml:space="preserve">F0 </w:t>
      </w:r>
      <w:r w:rsidRPr="007D2123">
        <w:t xml:space="preserve">exposure </w:t>
      </w:r>
      <w:r>
        <w:t xml:space="preserve">in CD maintained males </w:t>
      </w:r>
      <w:r w:rsidRPr="007D2123">
        <w:t xml:space="preserve">or </w:t>
      </w:r>
      <w:r>
        <w:t xml:space="preserve">by </w:t>
      </w:r>
      <w:r w:rsidRPr="007D2123">
        <w:t>diet condition</w:t>
      </w:r>
      <w:r>
        <w:t xml:space="preserve"> in SALF1 males</w:t>
      </w:r>
      <w:r w:rsidRPr="007D2123">
        <w:t>.</w:t>
      </w:r>
    </w:p>
    <w:sectPr w:rsidR="007D21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123"/>
    <w:rsid w:val="0040717D"/>
    <w:rsid w:val="007D2123"/>
    <w:rsid w:val="00BE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A2AAA"/>
  <w15:chartTrackingRefBased/>
  <w15:docId w15:val="{B8C7D576-C046-4030-AF08-CF99D45C4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s, Elizabeth M.</dc:creator>
  <cp:keywords/>
  <dc:description/>
  <cp:lastModifiedBy>Byrnes, Elizabeth M.</cp:lastModifiedBy>
  <cp:revision>2</cp:revision>
  <dcterms:created xsi:type="dcterms:W3CDTF">2021-09-03T15:30:00Z</dcterms:created>
  <dcterms:modified xsi:type="dcterms:W3CDTF">2021-09-03T15:42:00Z</dcterms:modified>
</cp:coreProperties>
</file>